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6C296A80" w14:textId="77777777" w:rsidR="00683315" w:rsidRDefault="00B62866">
      <w:pPr>
        <w:spacing w:line="240" w:lineRule="auto"/>
        <w:jc w:val="center"/>
        <w:rPr>
          <w:b/>
          <w:i/>
          <w:sz w:val="24"/>
          <w:szCs w:val="24"/>
        </w:rPr>
      </w:pPr>
      <w:r>
        <w:rPr>
          <w:b/>
          <w:sz w:val="24"/>
          <w:szCs w:val="24"/>
        </w:rPr>
        <w:t>Extended Data</w:t>
      </w:r>
    </w:p>
    <w:p w14:paraId="4F4D2ABC" w14:textId="77777777" w:rsidR="00181077" w:rsidRDefault="00181077" w:rsidP="00181077">
      <w:pPr>
        <w:spacing w:line="240" w:lineRule="auto"/>
        <w:rPr>
          <w:sz w:val="24"/>
          <w:szCs w:val="24"/>
        </w:rPr>
      </w:pPr>
    </w:p>
    <w:p w14:paraId="5E6D5F70" w14:textId="6174D6EB" w:rsidR="00181077" w:rsidRDefault="00181077" w:rsidP="00181077">
      <w:pPr>
        <w:spacing w:line="24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Figure 4-3. Null model spatial similarity threshold for juror decision-making models and </w:t>
      </w:r>
      <w:proofErr w:type="spellStart"/>
      <w:r>
        <w:rPr>
          <w:b/>
          <w:sz w:val="24"/>
          <w:szCs w:val="24"/>
        </w:rPr>
        <w:t>thresholded</w:t>
      </w:r>
      <w:proofErr w:type="spellEnd"/>
      <w:r>
        <w:rPr>
          <w:b/>
          <w:sz w:val="24"/>
          <w:szCs w:val="24"/>
        </w:rPr>
        <w:t xml:space="preserve"> brain activation patterns associated with evidence accumulation. </w:t>
      </w:r>
      <w:r>
        <w:rPr>
          <w:sz w:val="24"/>
          <w:szCs w:val="24"/>
        </w:rPr>
        <w:t>For evidence accumulation and crime-type bias fMRI maps,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the table includes overall model fit (BIC score) threshold dependent on the number of topics included in a model. The threshold BIC is the 95</w:t>
      </w:r>
      <w:r w:rsidR="00027A6D">
        <w:rPr>
          <w:sz w:val="24"/>
          <w:szCs w:val="24"/>
        </w:rPr>
        <w:t>th</w:t>
      </w:r>
      <w:r>
        <w:rPr>
          <w:sz w:val="24"/>
          <w:szCs w:val="24"/>
        </w:rPr>
        <w:t xml:space="preserve"> percentile of the null distribution of 5,000 random models.</w:t>
      </w:r>
    </w:p>
    <w:p w14:paraId="24F3302B" w14:textId="77777777" w:rsidR="00181077" w:rsidRDefault="00181077" w:rsidP="00181077">
      <w:pPr>
        <w:spacing w:line="240" w:lineRule="auto"/>
        <w:rPr>
          <w:sz w:val="24"/>
          <w:szCs w:val="24"/>
        </w:rPr>
      </w:pPr>
    </w:p>
    <w:p w14:paraId="208BAB5A" w14:textId="77777777" w:rsidR="00181077" w:rsidRDefault="00181077" w:rsidP="00181077">
      <w:pPr>
        <w:spacing w:line="240" w:lineRule="auto"/>
        <w:rPr>
          <w:sz w:val="24"/>
          <w:szCs w:val="24"/>
        </w:rPr>
      </w:pPr>
    </w:p>
    <w:tbl>
      <w:tblPr>
        <w:tblStyle w:val="a2"/>
        <w:tblW w:w="790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455"/>
        <w:gridCol w:w="1470"/>
        <w:gridCol w:w="1980"/>
      </w:tblGrid>
      <w:tr w:rsidR="00181077" w14:paraId="137FF3B4" w14:textId="77777777" w:rsidTr="005079C0">
        <w:trPr>
          <w:trHeight w:val="500"/>
          <w:jc w:val="center"/>
        </w:trPr>
        <w:tc>
          <w:tcPr>
            <w:tcW w:w="44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96B59" w14:textId="77777777" w:rsidR="00181077" w:rsidRDefault="00181077" w:rsidP="005079C0">
            <w:pP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odel</w:t>
            </w:r>
          </w:p>
        </w:tc>
        <w:tc>
          <w:tcPr>
            <w:tcW w:w="14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7EC08" w14:textId="77777777" w:rsidR="00181077" w:rsidRDefault="00181077" w:rsidP="005079C0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umber of Topic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86B94F" w14:textId="77777777" w:rsidR="00181077" w:rsidRDefault="00181077" w:rsidP="005079C0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imilarity Threshold (</w:t>
            </w:r>
            <w:r>
              <w:rPr>
                <w:b/>
              </w:rPr>
              <w:t>BIC)</w:t>
            </w:r>
          </w:p>
        </w:tc>
      </w:tr>
      <w:tr w:rsidR="00181077" w14:paraId="4C183B2D" w14:textId="77777777" w:rsidTr="005079C0">
        <w:trPr>
          <w:trHeight w:val="500"/>
          <w:jc w:val="center"/>
        </w:trPr>
        <w:tc>
          <w:tcPr>
            <w:tcW w:w="44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4F85D" w14:textId="77777777" w:rsidR="00181077" w:rsidRDefault="00181077" w:rsidP="005079C0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8D58F" w14:textId="77777777" w:rsidR="00181077" w:rsidRDefault="00181077" w:rsidP="005079C0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5BD9E" w14:textId="77777777" w:rsidR="00181077" w:rsidRDefault="00181077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vidence Accumulation</w:t>
            </w:r>
          </w:p>
        </w:tc>
      </w:tr>
      <w:tr w:rsidR="00181077" w14:paraId="21570F60" w14:textId="77777777" w:rsidTr="005079C0">
        <w:trPr>
          <w:trHeight w:val="785"/>
          <w:jc w:val="center"/>
        </w:trPr>
        <w:tc>
          <w:tcPr>
            <w:tcW w:w="4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312F3" w14:textId="77777777" w:rsidR="00181077" w:rsidRDefault="00181077" w:rsidP="005079C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ral Judgment (Social)</w:t>
            </w:r>
          </w:p>
        </w:tc>
        <w:tc>
          <w:tcPr>
            <w:tcW w:w="14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AD9CF" w14:textId="77777777" w:rsidR="00181077" w:rsidRDefault="00181077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9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29265" w14:textId="77777777" w:rsidR="00181077" w:rsidRDefault="00181077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828</w:t>
            </w:r>
          </w:p>
        </w:tc>
      </w:tr>
      <w:tr w:rsidR="00181077" w14:paraId="33A8CF85" w14:textId="77777777" w:rsidTr="005079C0">
        <w:trPr>
          <w:trHeight w:val="785"/>
          <w:jc w:val="center"/>
        </w:trPr>
        <w:tc>
          <w:tcPr>
            <w:tcW w:w="4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5A8D3" w14:textId="77777777" w:rsidR="00181077" w:rsidRDefault="00181077" w:rsidP="005079C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ral Judgment (Moral)</w:t>
            </w:r>
          </w:p>
        </w:tc>
        <w:tc>
          <w:tcPr>
            <w:tcW w:w="147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A5D0D" w14:textId="77777777" w:rsidR="00181077" w:rsidRDefault="00181077" w:rsidP="005079C0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9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0909D" w14:textId="77777777" w:rsidR="00181077" w:rsidRDefault="00181077" w:rsidP="005079C0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181077" w14:paraId="4F34AB4F" w14:textId="77777777" w:rsidTr="005079C0">
        <w:trPr>
          <w:trHeight w:val="1340"/>
          <w:jc w:val="center"/>
        </w:trPr>
        <w:tc>
          <w:tcPr>
            <w:tcW w:w="4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DFE26" w14:textId="77777777" w:rsidR="00181077" w:rsidRDefault="00181077" w:rsidP="005079C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erience, Culture, &amp; Recall (Culture &amp; Ideation Bias)</w:t>
            </w:r>
          </w:p>
        </w:tc>
        <w:tc>
          <w:tcPr>
            <w:tcW w:w="147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BFA07" w14:textId="77777777" w:rsidR="00181077" w:rsidRDefault="00181077" w:rsidP="005079C0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9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3D30F" w14:textId="77777777" w:rsidR="00181077" w:rsidRDefault="00181077" w:rsidP="005079C0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181077" w14:paraId="621781CB" w14:textId="77777777" w:rsidTr="005079C0">
        <w:trPr>
          <w:trHeight w:val="1055"/>
          <w:jc w:val="center"/>
        </w:trPr>
        <w:tc>
          <w:tcPr>
            <w:tcW w:w="4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CCCC4" w14:textId="77777777" w:rsidR="00181077" w:rsidRDefault="00181077" w:rsidP="005079C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erience, Culture, &amp; Recall (Recall)</w:t>
            </w:r>
          </w:p>
        </w:tc>
        <w:tc>
          <w:tcPr>
            <w:tcW w:w="147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85797" w14:textId="77777777" w:rsidR="00181077" w:rsidRDefault="00181077" w:rsidP="005079C0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9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51445" w14:textId="77777777" w:rsidR="00181077" w:rsidRDefault="00181077" w:rsidP="005079C0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181077" w14:paraId="6DE11BC6" w14:textId="77777777" w:rsidTr="005079C0">
        <w:trPr>
          <w:trHeight w:val="500"/>
          <w:jc w:val="center"/>
        </w:trPr>
        <w:tc>
          <w:tcPr>
            <w:tcW w:w="4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B23C9" w14:textId="77777777" w:rsidR="00181077" w:rsidRDefault="00181077" w:rsidP="005079C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rking Memory</w:t>
            </w:r>
          </w:p>
        </w:tc>
        <w:tc>
          <w:tcPr>
            <w:tcW w:w="147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8A419" w14:textId="77777777" w:rsidR="00181077" w:rsidRDefault="00181077" w:rsidP="005079C0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9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C10E5" w14:textId="77777777" w:rsidR="00181077" w:rsidRDefault="00181077" w:rsidP="005079C0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181077" w14:paraId="3DDA663E" w14:textId="77777777" w:rsidTr="005079C0">
        <w:trPr>
          <w:trHeight w:val="500"/>
          <w:jc w:val="center"/>
        </w:trPr>
        <w:tc>
          <w:tcPr>
            <w:tcW w:w="4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35B0F" w14:textId="77777777" w:rsidR="00181077" w:rsidRDefault="00181077" w:rsidP="005079C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fect</w:t>
            </w:r>
          </w:p>
        </w:tc>
        <w:tc>
          <w:tcPr>
            <w:tcW w:w="14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95073" w14:textId="77777777" w:rsidR="00181077" w:rsidRDefault="00181077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9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02B50" w14:textId="77777777" w:rsidR="00181077" w:rsidRDefault="00181077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595</w:t>
            </w:r>
          </w:p>
        </w:tc>
      </w:tr>
      <w:tr w:rsidR="00181077" w14:paraId="742EAD2A" w14:textId="77777777" w:rsidTr="005079C0">
        <w:trPr>
          <w:trHeight w:val="500"/>
          <w:jc w:val="center"/>
        </w:trPr>
        <w:tc>
          <w:tcPr>
            <w:tcW w:w="4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12B9E" w14:textId="77777777" w:rsidR="00181077" w:rsidRDefault="00181077" w:rsidP="005079C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tility (Value)</w:t>
            </w:r>
          </w:p>
        </w:tc>
        <w:tc>
          <w:tcPr>
            <w:tcW w:w="147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33719" w14:textId="77777777" w:rsidR="00181077" w:rsidRDefault="00181077" w:rsidP="005079C0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9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586BD" w14:textId="77777777" w:rsidR="00181077" w:rsidRDefault="00181077" w:rsidP="005079C0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181077" w14:paraId="28A7A0D9" w14:textId="77777777" w:rsidTr="005079C0">
        <w:trPr>
          <w:trHeight w:val="500"/>
          <w:jc w:val="center"/>
        </w:trPr>
        <w:tc>
          <w:tcPr>
            <w:tcW w:w="4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6206A" w14:textId="77777777" w:rsidR="00181077" w:rsidRDefault="00181077" w:rsidP="005079C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tility (Probability)</w:t>
            </w:r>
          </w:p>
        </w:tc>
        <w:tc>
          <w:tcPr>
            <w:tcW w:w="147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65B9A" w14:textId="77777777" w:rsidR="00181077" w:rsidRDefault="00181077" w:rsidP="005079C0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9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4D54D" w14:textId="77777777" w:rsidR="00181077" w:rsidRDefault="00181077" w:rsidP="005079C0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181077" w14:paraId="2458D7D4" w14:textId="77777777" w:rsidTr="005079C0">
        <w:trPr>
          <w:trHeight w:val="500"/>
          <w:jc w:val="center"/>
        </w:trPr>
        <w:tc>
          <w:tcPr>
            <w:tcW w:w="4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26F50" w14:textId="77777777" w:rsidR="00181077" w:rsidRDefault="00181077" w:rsidP="005079C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ral Judgment</w:t>
            </w:r>
          </w:p>
        </w:tc>
        <w:tc>
          <w:tcPr>
            <w:tcW w:w="14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2FAC" w14:textId="77777777" w:rsidR="00181077" w:rsidRDefault="00181077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9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2AAA1" w14:textId="77777777" w:rsidR="00181077" w:rsidRDefault="00181077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333</w:t>
            </w:r>
          </w:p>
        </w:tc>
      </w:tr>
      <w:tr w:rsidR="00181077" w14:paraId="1C3EFBD9" w14:textId="77777777" w:rsidTr="005079C0">
        <w:trPr>
          <w:trHeight w:val="785"/>
          <w:jc w:val="center"/>
        </w:trPr>
        <w:tc>
          <w:tcPr>
            <w:tcW w:w="4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CA4DF" w14:textId="77777777" w:rsidR="00181077" w:rsidRDefault="00181077" w:rsidP="005079C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erience, Culture, &amp; Recall</w:t>
            </w:r>
          </w:p>
        </w:tc>
        <w:tc>
          <w:tcPr>
            <w:tcW w:w="147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DFC72" w14:textId="77777777" w:rsidR="00181077" w:rsidRDefault="00181077" w:rsidP="005079C0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9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A5797" w14:textId="77777777" w:rsidR="00181077" w:rsidRDefault="00181077" w:rsidP="005079C0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181077" w14:paraId="620D64B6" w14:textId="77777777" w:rsidTr="005079C0">
        <w:trPr>
          <w:trHeight w:val="500"/>
          <w:jc w:val="center"/>
        </w:trPr>
        <w:tc>
          <w:tcPr>
            <w:tcW w:w="4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06BF4" w14:textId="77777777" w:rsidR="00181077" w:rsidRDefault="00181077" w:rsidP="005079C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Reading</w:t>
            </w:r>
          </w:p>
        </w:tc>
        <w:tc>
          <w:tcPr>
            <w:tcW w:w="147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A4B5B" w14:textId="77777777" w:rsidR="00181077" w:rsidRDefault="00181077" w:rsidP="005079C0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9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9A21F" w14:textId="77777777" w:rsidR="00181077" w:rsidRDefault="00181077" w:rsidP="005079C0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181077" w14:paraId="364E899A" w14:textId="77777777" w:rsidTr="005079C0">
        <w:trPr>
          <w:trHeight w:val="500"/>
          <w:jc w:val="center"/>
        </w:trPr>
        <w:tc>
          <w:tcPr>
            <w:tcW w:w="4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D9839" w14:textId="77777777" w:rsidR="00181077" w:rsidRDefault="00181077" w:rsidP="005079C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tility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59114" w14:textId="77777777" w:rsidR="00181077" w:rsidRDefault="00181077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BAC52" w14:textId="77777777" w:rsidR="00181077" w:rsidRDefault="00181077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000</w:t>
            </w:r>
          </w:p>
        </w:tc>
      </w:tr>
      <w:tr w:rsidR="00181077" w14:paraId="58A9F186" w14:textId="77777777" w:rsidTr="005079C0">
        <w:trPr>
          <w:trHeight w:val="500"/>
          <w:jc w:val="center"/>
        </w:trPr>
        <w:tc>
          <w:tcPr>
            <w:tcW w:w="4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19B2E" w14:textId="77777777" w:rsidR="00181077" w:rsidRDefault="00181077" w:rsidP="005079C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cial-Affective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B236E" w14:textId="77777777" w:rsidR="00181077" w:rsidRDefault="00181077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B0635" w14:textId="77777777" w:rsidR="00181077" w:rsidRDefault="00181077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885</w:t>
            </w:r>
          </w:p>
        </w:tc>
      </w:tr>
      <w:tr w:rsidR="00181077" w14:paraId="37DC5B06" w14:textId="77777777" w:rsidTr="005079C0">
        <w:trPr>
          <w:trHeight w:val="500"/>
          <w:jc w:val="center"/>
        </w:trPr>
        <w:tc>
          <w:tcPr>
            <w:tcW w:w="4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38C75" w14:textId="77777777" w:rsidR="00181077" w:rsidRDefault="00181077" w:rsidP="005079C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rrative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011C3" w14:textId="77777777" w:rsidR="00181077" w:rsidRDefault="00181077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63496" w14:textId="77777777" w:rsidR="00181077" w:rsidRDefault="00181077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544</w:t>
            </w:r>
          </w:p>
        </w:tc>
      </w:tr>
      <w:tr w:rsidR="00181077" w14:paraId="0666A359" w14:textId="77777777" w:rsidTr="005079C0">
        <w:trPr>
          <w:trHeight w:val="500"/>
          <w:jc w:val="center"/>
        </w:trPr>
        <w:tc>
          <w:tcPr>
            <w:tcW w:w="4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CCAD3" w14:textId="77777777" w:rsidR="00181077" w:rsidRDefault="00181077" w:rsidP="005079C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videntiary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DCBBA" w14:textId="77777777" w:rsidR="00181077" w:rsidRDefault="00181077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D9EEC" w14:textId="77777777" w:rsidR="00181077" w:rsidRDefault="00181077" w:rsidP="005079C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059</w:t>
            </w:r>
          </w:p>
        </w:tc>
      </w:tr>
    </w:tbl>
    <w:p w14:paraId="2A95381E" w14:textId="77777777" w:rsidR="00181077" w:rsidRDefault="00181077" w:rsidP="0018107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sz w:val="24"/>
          <w:szCs w:val="24"/>
        </w:rPr>
      </w:pPr>
    </w:p>
    <w:p w14:paraId="3996A5E0" w14:textId="77777777" w:rsidR="00181077" w:rsidRDefault="00181077" w:rsidP="0018107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sz w:val="24"/>
          <w:szCs w:val="24"/>
        </w:rPr>
      </w:pPr>
    </w:p>
    <w:p w14:paraId="0BE7985B" w14:textId="77777777" w:rsidR="00683315" w:rsidRDefault="00683315">
      <w:pPr>
        <w:spacing w:line="240" w:lineRule="auto"/>
        <w:rPr>
          <w:b/>
          <w:sz w:val="24"/>
          <w:szCs w:val="24"/>
        </w:rPr>
      </w:pPr>
    </w:p>
    <w:sectPr w:rsidR="0068331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D190A1" w14:textId="77777777" w:rsidR="008D330A" w:rsidRDefault="008D330A" w:rsidP="003025DF">
      <w:pPr>
        <w:spacing w:line="240" w:lineRule="auto"/>
      </w:pPr>
      <w:r>
        <w:separator/>
      </w:r>
    </w:p>
  </w:endnote>
  <w:endnote w:type="continuationSeparator" w:id="0">
    <w:p w14:paraId="108EDB73" w14:textId="77777777" w:rsidR="008D330A" w:rsidRDefault="008D330A" w:rsidP="003025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57F60E" w14:textId="77777777" w:rsidR="003025DF" w:rsidRDefault="003025D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1844A9" w14:textId="77777777" w:rsidR="003025DF" w:rsidRDefault="003025D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47DEC2" w14:textId="77777777" w:rsidR="003025DF" w:rsidRDefault="003025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D16A56" w14:textId="77777777" w:rsidR="008D330A" w:rsidRDefault="008D330A" w:rsidP="003025DF">
      <w:pPr>
        <w:spacing w:line="240" w:lineRule="auto"/>
      </w:pPr>
      <w:r>
        <w:separator/>
      </w:r>
    </w:p>
  </w:footnote>
  <w:footnote w:type="continuationSeparator" w:id="0">
    <w:p w14:paraId="46B36201" w14:textId="77777777" w:rsidR="008D330A" w:rsidRDefault="008D330A" w:rsidP="003025D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172EDA" w14:textId="77777777" w:rsidR="003025DF" w:rsidRDefault="003025D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933B91" w14:textId="77777777" w:rsidR="003025DF" w:rsidRDefault="003025D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B7EBF4" w14:textId="77777777" w:rsidR="003025DF" w:rsidRDefault="003025D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3315"/>
    <w:rsid w:val="00027A6D"/>
    <w:rsid w:val="00181077"/>
    <w:rsid w:val="003025DF"/>
    <w:rsid w:val="00683315"/>
    <w:rsid w:val="008425CC"/>
    <w:rsid w:val="008D330A"/>
    <w:rsid w:val="009158ED"/>
    <w:rsid w:val="00B54BCF"/>
    <w:rsid w:val="00B62866"/>
    <w:rsid w:val="00C61498"/>
    <w:rsid w:val="00D40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FD1987"/>
  <w15:docId w15:val="{FC15176D-ED45-5C47-B43C-427517F76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025D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5DF"/>
  </w:style>
  <w:style w:type="paragraph" w:styleId="Footer">
    <w:name w:val="footer"/>
    <w:basedOn w:val="Normal"/>
    <w:link w:val="FooterChar"/>
    <w:uiPriority w:val="99"/>
    <w:unhideWhenUsed/>
    <w:rsid w:val="003025D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5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te Skene</cp:lastModifiedBy>
  <cp:revision>4</cp:revision>
  <dcterms:created xsi:type="dcterms:W3CDTF">2022-05-24T22:29:00Z</dcterms:created>
  <dcterms:modified xsi:type="dcterms:W3CDTF">2022-05-24T22:35:00Z</dcterms:modified>
</cp:coreProperties>
</file>